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0954EFC" w:rsidR="00FB3483" w:rsidRPr="00930A31" w:rsidRDefault="00E969C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B03DF75" w:rsidR="00FB3483" w:rsidRPr="00930A31" w:rsidRDefault="00E969C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4B3FE99" w:rsidR="00FB3483" w:rsidRPr="00930A31" w:rsidRDefault="00E969C4"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3B0F5E" w:rsidR="00FB3483" w:rsidRPr="00930A31" w:rsidRDefault="00E969C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F4D13A9" w:rsidR="00FB3483" w:rsidRPr="00930A31" w:rsidRDefault="00930244"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C7D7F98" w:rsidR="00FB3483" w:rsidRPr="00930A31" w:rsidRDefault="00930244"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EA1579F" w:rsidR="00FB3483" w:rsidRPr="00930A31" w:rsidRDefault="0093024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EAB3F50" w:rsidR="00FB3483" w:rsidRPr="00930A31" w:rsidRDefault="0093024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A89DA8" w:rsidR="00FB3483" w:rsidRPr="00930A31" w:rsidRDefault="0093024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1B4F559" w:rsidR="00930A31" w:rsidRPr="00930A31" w:rsidRDefault="0093024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6351D77" w:rsidR="00930A31" w:rsidRPr="00930A31" w:rsidRDefault="0093024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0444D7F" w:rsidR="00FB3483" w:rsidRPr="00930A31" w:rsidRDefault="0093024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75DF91A" w:rsidR="00FB3483" w:rsidRPr="00930A31" w:rsidRDefault="0093024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B2A0694" w:rsidR="00930A31" w:rsidRPr="00930A31" w:rsidRDefault="0093024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64B3514" w:rsidR="00930A31" w:rsidRPr="00930A31" w:rsidRDefault="0093024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E402DE3" w:rsidR="00930A31" w:rsidRPr="00930A31" w:rsidRDefault="0093024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F2D2D57" w:rsidR="00930A31" w:rsidRPr="00930A31" w:rsidRDefault="0093024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312E36" w:rsidR="00930A31" w:rsidRPr="00930A31" w:rsidRDefault="0093024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0C68BA9" w:rsidR="00930A31" w:rsidRPr="00930A31" w:rsidRDefault="0093024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694BE0" w:rsidR="006E5FE2" w:rsidRPr="00930A31" w:rsidRDefault="0093024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3A3008" w:rsidR="006E5FE2" w:rsidRPr="00930A31" w:rsidRDefault="0093024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33FE9A" w:rsidR="00930A31" w:rsidRPr="00930A31" w:rsidRDefault="00D354C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CBB1E0D" w:rsidR="00930A31" w:rsidRPr="00930A31" w:rsidRDefault="00D354C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17CDD33" w:rsidR="00FB3483" w:rsidRPr="00930A31" w:rsidRDefault="00D354C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7D42BD7" w:rsidR="00FB3483" w:rsidRPr="00930A31" w:rsidRDefault="00D354C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A2C7A7" w:rsidR="00FB3483" w:rsidRPr="00930A31" w:rsidRDefault="00D354C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CD1FE66" w:rsidR="00930A31" w:rsidRPr="00930A31" w:rsidRDefault="00D354C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AED74A" w:rsidR="00930A31" w:rsidRPr="00930A31" w:rsidRDefault="00D354C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91C26A" w:rsidR="00930A31" w:rsidRPr="00930A31" w:rsidRDefault="00D354C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284631" w:rsidR="00930A31" w:rsidRPr="00930A31" w:rsidRDefault="00D354C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0895C6" w:rsidR="00FB3483" w:rsidRPr="00930A31" w:rsidRDefault="00D354C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C6AD73E" w:rsidR="00077B44" w:rsidRPr="00930A31" w:rsidRDefault="00D354C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E7529B" w:rsidR="00930A31" w:rsidRPr="00930A31" w:rsidRDefault="00D354CC"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258CC64" w:rsidR="00930A31" w:rsidRPr="00930A31" w:rsidRDefault="00D354CC"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1C69DF4" w:rsidR="00930A31" w:rsidRPr="00930A31" w:rsidRDefault="00D354CC"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BA63B22" w:rsidR="00930A31" w:rsidRPr="00930A31" w:rsidRDefault="00D354CC"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2F2B895" w:rsidR="00930A31" w:rsidRPr="00930A31" w:rsidRDefault="00D354CC"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9FE1C8" w:rsidR="00930A31" w:rsidRPr="00930A31" w:rsidRDefault="00D354CC"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4A56B3C" w:rsidR="00930A31" w:rsidRPr="00930A31" w:rsidRDefault="00D354CC"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63C782" w:rsidR="00077B44" w:rsidRPr="00930A31" w:rsidRDefault="00D354C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7835FCA" w:rsidR="00077B44" w:rsidRPr="00930A31" w:rsidRDefault="00D354C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54F0E4" w:rsidR="00077B44" w:rsidRPr="00930A31" w:rsidRDefault="00D354CC" w:rsidP="00077B44">
            <w:pPr>
              <w:pStyle w:val="Default"/>
              <w:spacing w:before="40" w:after="40"/>
              <w:rPr>
                <w:rFonts w:ascii="Arial" w:hAnsi="Arial" w:cs="Arial"/>
                <w:color w:val="auto"/>
                <w:sz w:val="18"/>
                <w:szCs w:val="18"/>
              </w:rPr>
            </w:pPr>
            <w:r>
              <w:rPr>
                <w:rFonts w:ascii="Arial" w:hAnsi="Arial" w:cs="Arial"/>
                <w:color w:val="auto"/>
                <w:sz w:val="18"/>
                <w:szCs w:val="18"/>
              </w:rPr>
              <w:t>NA</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E3AC96" w14:textId="77777777" w:rsidR="00C43121" w:rsidRDefault="00C43121">
      <w:r>
        <w:separator/>
      </w:r>
    </w:p>
  </w:endnote>
  <w:endnote w:type="continuationSeparator" w:id="0">
    <w:p w14:paraId="71FAAE87" w14:textId="77777777" w:rsidR="00C43121" w:rsidRDefault="00C431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1CB515" w14:textId="77777777" w:rsidR="00C43121" w:rsidRDefault="00C43121">
      <w:r>
        <w:separator/>
      </w:r>
    </w:p>
  </w:footnote>
  <w:footnote w:type="continuationSeparator" w:id="0">
    <w:p w14:paraId="4DDE6943" w14:textId="77777777" w:rsidR="00C43121" w:rsidRDefault="00C4312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C4312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244"/>
    <w:rsid w:val="00930A31"/>
    <w:rsid w:val="00947707"/>
    <w:rsid w:val="009827E5"/>
    <w:rsid w:val="00A215D2"/>
    <w:rsid w:val="00A86593"/>
    <w:rsid w:val="00AB79CE"/>
    <w:rsid w:val="00AE4BBD"/>
    <w:rsid w:val="00B51910"/>
    <w:rsid w:val="00C22710"/>
    <w:rsid w:val="00C43121"/>
    <w:rsid w:val="00D354CC"/>
    <w:rsid w:val="00D95D84"/>
    <w:rsid w:val="00DC4F19"/>
    <w:rsid w:val="00E324A8"/>
    <w:rsid w:val="00E66E3A"/>
    <w:rsid w:val="00E969C4"/>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1084</Words>
  <Characters>5998</Characters>
  <Application>Microsoft Office Word</Application>
  <DocSecurity>0</DocSecurity>
  <Lines>230</Lines>
  <Paragraphs>19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thor</cp:lastModifiedBy>
  <cp:revision>27</cp:revision>
  <cp:lastPrinted>2020-11-24T03:02:00Z</cp:lastPrinted>
  <dcterms:created xsi:type="dcterms:W3CDTF">2020-11-24T03:02:00Z</dcterms:created>
  <dcterms:modified xsi:type="dcterms:W3CDTF">2024-06-04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2d9091635ac7c3d4a2ccde1d76327b071fcebe5849e3f1903f868e566ef2ac</vt:lpwstr>
  </property>
</Properties>
</file>